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B29E1" w14:textId="578E8956" w:rsidR="00917CFC" w:rsidRPr="000A116B" w:rsidRDefault="000A116B" w:rsidP="00917CFC">
      <w:pPr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0" w:name="_Hlk191970614"/>
      <w:bookmarkEnd w:id="0"/>
      <w:r w:rsidRPr="000A116B">
        <w:rPr>
          <w:rFonts w:ascii="Calibri" w:hAnsi="Calibri" w:cs="Calibri"/>
          <w:b/>
          <w:bCs/>
          <w:sz w:val="22"/>
          <w:szCs w:val="22"/>
          <w:u w:val="single"/>
          <w:lang w:val="en-AU"/>
        </w:rPr>
        <w:t xml:space="preserve">Supplement </w:t>
      </w:r>
      <w:r>
        <w:rPr>
          <w:rFonts w:ascii="Calibri" w:hAnsi="Calibri" w:cs="Calibri"/>
          <w:b/>
          <w:bCs/>
          <w:sz w:val="22"/>
          <w:szCs w:val="22"/>
          <w:u w:val="single"/>
          <w:lang w:val="en-AU"/>
        </w:rPr>
        <w:t>2</w:t>
      </w:r>
      <w:r w:rsidRPr="000A116B">
        <w:rPr>
          <w:rFonts w:ascii="Calibri" w:hAnsi="Calibri" w:cs="Calibri"/>
          <w:b/>
          <w:bCs/>
          <w:sz w:val="22"/>
          <w:szCs w:val="22"/>
          <w:u w:val="single"/>
          <w:lang w:val="en-AU"/>
        </w:rPr>
        <w:t>:</w:t>
      </w:r>
      <w:r w:rsidRPr="000A116B">
        <w:rPr>
          <w:rFonts w:ascii="Calibri" w:hAnsi="Calibri" w:cs="Calibri"/>
          <w:b/>
          <w:bCs/>
          <w:sz w:val="22"/>
          <w:szCs w:val="22"/>
          <w:lang w:val="en-AU"/>
        </w:rPr>
        <w:t xml:space="preserve"> </w:t>
      </w:r>
      <w:r w:rsidR="00917CFC" w:rsidRPr="000A116B">
        <w:rPr>
          <w:rFonts w:ascii="Calibri" w:hAnsi="Calibri" w:cs="Calibri"/>
          <w:b/>
          <w:bCs/>
          <w:sz w:val="22"/>
          <w:szCs w:val="22"/>
          <w:lang w:val="en-US"/>
        </w:rPr>
        <w:t>Search Strategy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 for</w:t>
      </w:r>
      <w:r w:rsidR="00917CFC" w:rsidRPr="000A116B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917CFC" w:rsidRPr="000A116B">
        <w:rPr>
          <w:rFonts w:ascii="Calibri" w:hAnsi="Calibri" w:cs="Calibri"/>
          <w:b/>
          <w:bCs/>
          <w:sz w:val="22"/>
          <w:szCs w:val="22"/>
          <w:lang w:val="en-AU"/>
        </w:rPr>
        <w:t>Advanced airway interventions for paediatric cardiac arrest - updated systematic review and meta-analysis</w:t>
      </w:r>
    </w:p>
    <w:p w14:paraId="14DBB3E2" w14:textId="77777777" w:rsidR="00917CFC" w:rsidRPr="00917CFC" w:rsidRDefault="00917CFC">
      <w:pPr>
        <w:rPr>
          <w:rFonts w:ascii="Calibri Light" w:hAnsi="Calibri Light" w:cs="Calibri Light"/>
          <w:sz w:val="22"/>
          <w:szCs w:val="22"/>
          <w:lang w:val="en-US"/>
        </w:rPr>
      </w:pPr>
    </w:p>
    <w:p w14:paraId="4E06DFE9" w14:textId="77777777" w:rsidR="00917CFC" w:rsidRPr="00917CFC" w:rsidRDefault="00917CFC" w:rsidP="00917CFC">
      <w:pPr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b/>
          <w:bCs/>
          <w:sz w:val="22"/>
          <w:szCs w:val="22"/>
          <w:lang w:val="en-US"/>
        </w:rPr>
        <w:t>PUBMED:</w:t>
      </w:r>
    </w:p>
    <w:p w14:paraId="78C8D9B0" w14:textId="7777777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(((("supraglottic"[Title/Abstract] OR "laryngeal mask"[Title/Abstract] OR "LMA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ombitube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EasyTube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"[Title/Abstract] OR "king airway"[Title/Abstract] OR "I-Gel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roSea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Trac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"[Title/Abstract] OR "esophageal obturator"[Title/Abstract] OR "bag-mask"[Title/Abstract] OR "bag-valve-mask"[Title/Abstract] OR "bag-mask"[Title/Abstract] OR "bag-valve-mask"[Title/Abstract] OR "advanced airway"[Title/Abstract] OR ("intubation"[Title/Abstract] OR "intratracheal tube"[Title/Abstract] OR "endotracheal tube"[Title/Abstract] OR "ETT"[Title/Abstract])) AND (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infa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ext Word] OR "child*"[Text Word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dolesce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ext Word] OR "pediatric*"[Text Word] OR "paediatric*"[Text Word] OR "pube*"[Text Word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juveni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ext Word] OR "school*"[Text Word] OR "newborn*"[Title/Abstract] OR "newborn*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neonat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neonat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itle/Abstract] OR "premature*"[Title/Abstract] OR "postmature*"[Title/Abstract] OR "premature*"[Title/Abstract] OR "post mature*"[Title/Abstract] OR "preterm*"[Title/Abstract] OR "preterm*"[Title/Abstract] OR "baby"[Title/Abstract] OR "babies"[Title/Abstract] OR "toddler*"[Title/Abstract] OR "youngster*"[Title/Abstract] OR "preschool*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kindergart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itle/Abstract] OR "kid"[Title/Abstract] OR "kids"[Title/Abstract] OR "playgroup*"[Title/Abstract] OR "play group*"[Title/Abstract] OR "playschool*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repube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readolesce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itle/Abstract] OR "junior high*"[Title/Abstract] OR "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highschoo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"[Title/Abstract] OR "senior high"[Title/Abstract] OR "young people*"[Title/Abstract] OR "minors"[Title/Abstract]) AND ("life support care"[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Terms] OR "life support"[Title/Abstract] OR "cardiopulmonary resuscitation"[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Terms] OR "cardiopulmonary resuscitation"[Title/Abstract] OR "ROSC"[Title/Abstract] OR "return of spontaneous circulation"[Title/Abstract] OR "heart arrest"[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Terms] OR "cardiac arrest"[Title/Abstract])) NOT ("animals"[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Terms] NOT "humans"[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Terms])) NOT ("Letter"[Publication Type] OR "Editorial"[Publication Type] OR "Comment"[Publication Type])) AND 2018/07/01:2023/12/31[Date - Publication]</w:t>
      </w:r>
    </w:p>
    <w:p w14:paraId="4C54324B" w14:textId="7777777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</w:p>
    <w:p w14:paraId="551A3CBD" w14:textId="77777777" w:rsidR="00917CFC" w:rsidRPr="00917CFC" w:rsidRDefault="00917CFC" w:rsidP="00917CFC">
      <w:pPr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b/>
          <w:bCs/>
          <w:sz w:val="22"/>
          <w:szCs w:val="22"/>
          <w:lang w:val="en-US"/>
        </w:rPr>
        <w:t>EMBASE:</w:t>
      </w:r>
    </w:p>
    <w:p w14:paraId="6A99022A" w14:textId="7777777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('intubation' OR 'respiratory tract intubation' OR 'endotracheal intubation' OR 'assisted ventilation' OR 'artificial ventilation' OR 'laryngeal mask' OR 'respiration control' OR ((rescue OR emergency) NEXT/1 intubation*) OR ((intubation* NEXT/2 trachea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OR 'supraglottic airway device'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upraglottic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(((endotracheal OR intratracheal OR tracheal) NEXT/2 (intubation* OR tube*)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 OR ((laryngeal NEXT/1 (mask* OR tube*)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ombitube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((esophageal NEXT/2 trachea* NEXT/2 (tube* OR airway)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 OR 'king airway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-gel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rosea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trac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guardiancpv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obrapla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lipa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ura-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esophagus obturator' OR 'esophageal obturator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esophageal gastric tube*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manual emergency ventilator' OR 'bag-mask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bag-valve-mask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advanced airway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((intubation NEXT/2 (direct OR video OR fiberoptic) NEXT/2 laryngoscopy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) AND ('heart arrest' OR 'cardiopulmonary arrest' OR 'out of hospital cardiac arrest' OR 'sudden cardiac death' OR 'resuscitation' OR 'advanced cardiac life support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(((heart OR cardiac OR cardiovascular) NEXT/1 arrest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OR 'return of spontaneous circulation'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cls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(((cardiopulmonary OR 'cardio pulmonary') NEXT/1 (arrest OR resuscitation)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pr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chest compressions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reanimation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respiratory arrest' OR 'respiratory arrest'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(('cardiac arrest' NEXT/2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registr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OR 'emergency' OR 'emergency medicine' OR 'pediatric emergency medicine' OR 'emergency health service' OR 'hospital emergency service'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emergenc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ti,kw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 AND ('child' OR 'adolescent' OR 'infant' OR 'pediatrics' OR (((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infa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baby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baby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babies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toddler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boy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boys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boyhood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girl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kid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kids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hild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child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children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lastRenderedPageBreak/>
        <w:t>OR schoolchild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choolchild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chool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AND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hild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chool: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 AND child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)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dolesce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juveni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youth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teen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under*age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ubesce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pediatric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paediatric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eadiatric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b,kw,ti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 NOT (animal NOT human) NOT ([conference abstract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conference paper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conference review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editorial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'case report') AND ([newborn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infant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child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preschool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school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[adolescent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lim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) AND [01-07-2018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d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NOT [01-01-2024]/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sd</w:t>
      </w:r>
      <w:proofErr w:type="spellEnd"/>
    </w:p>
    <w:p w14:paraId="0AF4E77E" w14:textId="7777777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</w:p>
    <w:p w14:paraId="6CE68A8F" w14:textId="5B926BE4" w:rsidR="00917CFC" w:rsidRPr="00917CFC" w:rsidRDefault="00917CFC" w:rsidP="00917CFC">
      <w:pPr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b/>
          <w:bCs/>
          <w:sz w:val="22"/>
          <w:szCs w:val="22"/>
          <w:lang w:val="en-US"/>
        </w:rPr>
        <w:t>COCHRANE:</w:t>
      </w:r>
    </w:p>
    <w:p w14:paraId="635E8330" w14:textId="4DAA7C0C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ID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Search</w:t>
      </w:r>
    </w:p>
    <w:p w14:paraId="3BDBB05D" w14:textId="2065AB4F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Intubation] this term only</w:t>
      </w:r>
    </w:p>
    <w:p w14:paraId="7609B726" w14:textId="7769AC18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Intubation, Intratracheal] explode all trees</w:t>
      </w:r>
    </w:p>
    <w:p w14:paraId="6DC42510" w14:textId="2BFC0FFA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Respiration, Artificial] this term only</w:t>
      </w:r>
    </w:p>
    <w:p w14:paraId="18CEC52F" w14:textId="7FFDBC03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4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Airway Management] this term only</w:t>
      </w:r>
    </w:p>
    <w:p w14:paraId="4F6F64FB" w14:textId="4422C942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5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endotracheal or Intratracheal or tracheal) near/1 (intubation* or tube*)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7F81C0E7" w14:textId="058FC0B9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6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rescue or emergency) near/1 intubation*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2FD26850" w14:textId="76E1213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7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intubation near/2 trachea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35F88B6C" w14:textId="35C43B09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8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Supraglottic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1B097738" w14:textId="44198C14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9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Laryngeal near/1 (Mask* or tube*)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552F4FAC" w14:textId="231FC3DE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0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ombitube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EasyTube</w:t>
      </w:r>
      <w:proofErr w:type="spellEnd"/>
    </w:p>
    <w:p w14:paraId="13105965" w14:textId="14A9E502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1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esophageal) near/2 (trachea*) near/2 (tube* or airway)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75423E59" w14:textId="54C32A88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2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 xml:space="preserve">"king airway" or I-Gel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roSea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CTrac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bag-mask or bag-valve-mask or "advanced airway"</w:t>
      </w:r>
    </w:p>
    <w:p w14:paraId="095EC130" w14:textId="5E439512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3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"esophageal obturator" or "esophageal gastric tube"</w:t>
      </w:r>
    </w:p>
    <w:p w14:paraId="132614CC" w14:textId="54C1EF92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4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intubation) near/2 (direct or video or fiberoptic) near/2 (laryngoscopy)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36F89F17" w14:textId="2F108650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5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#1or#2or#3or#4or#5or#6or#7or#8or#9or#10or#11or#12or#13or#14</w:t>
      </w:r>
    </w:p>
    <w:p w14:paraId="7AFC0C0B" w14:textId="27FD6F79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6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Heart Arrest] explode all trees</w:t>
      </w:r>
    </w:p>
    <w:p w14:paraId="32670845" w14:textId="40AA4894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7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Cardiopulmonary Resuscitation] explode all trees</w:t>
      </w:r>
    </w:p>
    <w:p w14:paraId="35B505BA" w14:textId="5FAF2483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8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heart or cardiac or cardiovascular) near/1 arrest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7CA96F0F" w14:textId="5D18B21F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19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"return of spontaneous circulation"</w:t>
      </w:r>
    </w:p>
    <w:p w14:paraId="0B167F06" w14:textId="177624C2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0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ACLS</w:t>
      </w:r>
    </w:p>
    <w:p w14:paraId="7913C44C" w14:textId="2E6506A1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1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cardiopulmonary or cardio-pulmonary) near/1 (arrest or resuscitation)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065E7D84" w14:textId="74BC2D58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2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CPR or "chest compressions" or reanimation</w:t>
      </w:r>
    </w:p>
    <w:p w14:paraId="7201E5A0" w14:textId="72248785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3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Resuscitation] this term only</w:t>
      </w:r>
    </w:p>
    <w:p w14:paraId="4DD31F90" w14:textId="7E6FF193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4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"respiratory arrest"</w:t>
      </w:r>
    </w:p>
    <w:p w14:paraId="376EBBA4" w14:textId="279382C6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5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(Cardiac Arrest) near/2 (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Registr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)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2E2164BC" w14:textId="610CAED5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6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(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emergenc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>*.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</w:p>
    <w:p w14:paraId="52225830" w14:textId="3E9C177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7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Emergency Medical Services] this term only</w:t>
      </w:r>
    </w:p>
    <w:p w14:paraId="0A9E05C1" w14:textId="053D1443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8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Emergency Medicine] explode all trees</w:t>
      </w:r>
    </w:p>
    <w:p w14:paraId="6B4F6832" w14:textId="133F14A0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29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Emergency Service, Hospital] explode all trees</w:t>
      </w:r>
    </w:p>
    <w:p w14:paraId="605D3103" w14:textId="059D1988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0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#16or#17or#18or#19or#20or#21or#22or#23or#24or#25or#26or#27or#28or#29</w:t>
      </w:r>
    </w:p>
    <w:p w14:paraId="722E1AD3" w14:textId="76E92F93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1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Adolescent] explode all trees</w:t>
      </w:r>
    </w:p>
    <w:p w14:paraId="6DC80F94" w14:textId="6AD30AF1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2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Child] explode all trees</w:t>
      </w:r>
    </w:p>
    <w:p w14:paraId="2F0A9595" w14:textId="3D57B929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3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Infant] explode all trees</w:t>
      </w:r>
    </w:p>
    <w:p w14:paraId="44192F80" w14:textId="69672C3D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4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MeSH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descriptor: [Pediatrics] this term only</w:t>
      </w:r>
    </w:p>
    <w:p w14:paraId="15400816" w14:textId="361911E7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5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 xml:space="preserve">(baby or babies or toddler or kid or child or children or schoolchild or "school child"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adolesce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*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juvenil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youth or teen or underage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ubescen</w:t>
      </w:r>
      <w:proofErr w:type="spellEnd"/>
      <w:r w:rsidRPr="00917CFC">
        <w:rPr>
          <w:rFonts w:ascii="Calibri Light" w:hAnsi="Calibri Light" w:cs="Calibri Light"/>
          <w:sz w:val="22"/>
          <w:szCs w:val="22"/>
          <w:lang w:val="en-US"/>
        </w:rPr>
        <w:t xml:space="preserve"> or pediatric or paediatric or 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peadiatric</w:t>
      </w:r>
      <w:proofErr w:type="spellEnd"/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):</w:t>
      </w:r>
      <w:proofErr w:type="spellStart"/>
      <w:r w:rsidRPr="00917CFC">
        <w:rPr>
          <w:rFonts w:ascii="Calibri Light" w:hAnsi="Calibri Light" w:cs="Calibri Light"/>
          <w:sz w:val="22"/>
          <w:szCs w:val="22"/>
          <w:lang w:val="en-US"/>
        </w:rPr>
        <w:t>ti</w:t>
      </w:r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>,</w:t>
      </w:r>
      <w:proofErr w:type="gramStart"/>
      <w:r w:rsidRPr="00917CFC">
        <w:rPr>
          <w:rFonts w:ascii="Calibri Light" w:hAnsi="Calibri Light" w:cs="Calibri Light"/>
          <w:sz w:val="22"/>
          <w:szCs w:val="22"/>
          <w:lang w:val="en-US"/>
        </w:rPr>
        <w:t>ab,kw</w:t>
      </w:r>
      <w:proofErr w:type="spellEnd"/>
      <w:proofErr w:type="gramEnd"/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</w:p>
    <w:p w14:paraId="5482EB83" w14:textId="7AD09A6A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6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#31 or #32 or #33 or #34 or #35</w:t>
      </w:r>
    </w:p>
    <w:p w14:paraId="3D91F148" w14:textId="2FC0C9FF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7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#15 and #30 and #36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</w:r>
    </w:p>
    <w:p w14:paraId="04BE9D01" w14:textId="59BAC768" w:rsidR="00917CFC" w:rsidRPr="00917CFC" w:rsidRDefault="00917CFC" w:rsidP="00917CFC">
      <w:pPr>
        <w:rPr>
          <w:rFonts w:ascii="Calibri Light" w:hAnsi="Calibri Light" w:cs="Calibri Light"/>
          <w:sz w:val="22"/>
          <w:szCs w:val="22"/>
          <w:lang w:val="en-US"/>
        </w:rPr>
      </w:pPr>
      <w:r w:rsidRPr="00917CFC">
        <w:rPr>
          <w:rFonts w:ascii="Calibri Light" w:hAnsi="Calibri Light" w:cs="Calibri Light"/>
          <w:sz w:val="22"/>
          <w:szCs w:val="22"/>
          <w:lang w:val="en-US"/>
        </w:rPr>
        <w:t>#38</w:t>
      </w:r>
      <w:r w:rsidRPr="00917CFC">
        <w:rPr>
          <w:rFonts w:ascii="Calibri Light" w:hAnsi="Calibri Light" w:cs="Calibri Light"/>
          <w:sz w:val="22"/>
          <w:szCs w:val="22"/>
          <w:lang w:val="en-US"/>
        </w:rPr>
        <w:tab/>
        <w:t>#37 with Cochrane Library publication date Between Jul 2018 and Dec 2023</w:t>
      </w:r>
    </w:p>
    <w:sectPr w:rsidR="00917CFC" w:rsidRPr="00917CFC" w:rsidSect="00BE2F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FC"/>
    <w:rsid w:val="000068D0"/>
    <w:rsid w:val="0001696B"/>
    <w:rsid w:val="00043B9D"/>
    <w:rsid w:val="00052460"/>
    <w:rsid w:val="000549B8"/>
    <w:rsid w:val="000761CF"/>
    <w:rsid w:val="00097370"/>
    <w:rsid w:val="000A116B"/>
    <w:rsid w:val="000A4D42"/>
    <w:rsid w:val="000B693B"/>
    <w:rsid w:val="000B76F4"/>
    <w:rsid w:val="00113DBF"/>
    <w:rsid w:val="00116D07"/>
    <w:rsid w:val="00117D53"/>
    <w:rsid w:val="00150A46"/>
    <w:rsid w:val="00174F59"/>
    <w:rsid w:val="00182DA3"/>
    <w:rsid w:val="001B065C"/>
    <w:rsid w:val="001D6A11"/>
    <w:rsid w:val="00215006"/>
    <w:rsid w:val="00250C65"/>
    <w:rsid w:val="00252ACE"/>
    <w:rsid w:val="00260AC3"/>
    <w:rsid w:val="0029562A"/>
    <w:rsid w:val="002A1FD2"/>
    <w:rsid w:val="002A1FF3"/>
    <w:rsid w:val="002A2614"/>
    <w:rsid w:val="002C26EA"/>
    <w:rsid w:val="002D4D10"/>
    <w:rsid w:val="00303C92"/>
    <w:rsid w:val="00325BEC"/>
    <w:rsid w:val="00342679"/>
    <w:rsid w:val="003458D0"/>
    <w:rsid w:val="0034728B"/>
    <w:rsid w:val="003706F2"/>
    <w:rsid w:val="003A04FF"/>
    <w:rsid w:val="00400174"/>
    <w:rsid w:val="00400D23"/>
    <w:rsid w:val="00414D8A"/>
    <w:rsid w:val="004226C8"/>
    <w:rsid w:val="00446D9C"/>
    <w:rsid w:val="00446E31"/>
    <w:rsid w:val="0049650E"/>
    <w:rsid w:val="004C662E"/>
    <w:rsid w:val="004E2DD4"/>
    <w:rsid w:val="00532EEC"/>
    <w:rsid w:val="0056135A"/>
    <w:rsid w:val="00580FF2"/>
    <w:rsid w:val="00586A49"/>
    <w:rsid w:val="00593A89"/>
    <w:rsid w:val="00593BC3"/>
    <w:rsid w:val="005B203E"/>
    <w:rsid w:val="005C0EC6"/>
    <w:rsid w:val="005C10F7"/>
    <w:rsid w:val="005E1162"/>
    <w:rsid w:val="005F3FE2"/>
    <w:rsid w:val="005F79EC"/>
    <w:rsid w:val="00641373"/>
    <w:rsid w:val="006621FE"/>
    <w:rsid w:val="00687EC3"/>
    <w:rsid w:val="006922D5"/>
    <w:rsid w:val="006E490F"/>
    <w:rsid w:val="006F31AA"/>
    <w:rsid w:val="0071409A"/>
    <w:rsid w:val="00735C22"/>
    <w:rsid w:val="00735C4E"/>
    <w:rsid w:val="007471B4"/>
    <w:rsid w:val="00754263"/>
    <w:rsid w:val="0075485E"/>
    <w:rsid w:val="00764CF6"/>
    <w:rsid w:val="0076537D"/>
    <w:rsid w:val="00781DAF"/>
    <w:rsid w:val="0079177F"/>
    <w:rsid w:val="007B1511"/>
    <w:rsid w:val="007C6B3A"/>
    <w:rsid w:val="007D0CD9"/>
    <w:rsid w:val="007D7608"/>
    <w:rsid w:val="007E3DB6"/>
    <w:rsid w:val="007F7F0B"/>
    <w:rsid w:val="00807170"/>
    <w:rsid w:val="00813406"/>
    <w:rsid w:val="00827225"/>
    <w:rsid w:val="00830AD6"/>
    <w:rsid w:val="008548BF"/>
    <w:rsid w:val="00867E37"/>
    <w:rsid w:val="00880250"/>
    <w:rsid w:val="008A1114"/>
    <w:rsid w:val="008A6186"/>
    <w:rsid w:val="008A7115"/>
    <w:rsid w:val="008E1ECE"/>
    <w:rsid w:val="008E2AE5"/>
    <w:rsid w:val="008E3E88"/>
    <w:rsid w:val="00906F79"/>
    <w:rsid w:val="0090705D"/>
    <w:rsid w:val="00917CFC"/>
    <w:rsid w:val="00942AEE"/>
    <w:rsid w:val="00964802"/>
    <w:rsid w:val="00964871"/>
    <w:rsid w:val="00966432"/>
    <w:rsid w:val="009957E3"/>
    <w:rsid w:val="00996D12"/>
    <w:rsid w:val="009E59C1"/>
    <w:rsid w:val="00A31AD0"/>
    <w:rsid w:val="00A4672A"/>
    <w:rsid w:val="00A51637"/>
    <w:rsid w:val="00A56544"/>
    <w:rsid w:val="00A849CD"/>
    <w:rsid w:val="00AD3112"/>
    <w:rsid w:val="00B15DDF"/>
    <w:rsid w:val="00B57F17"/>
    <w:rsid w:val="00B641CB"/>
    <w:rsid w:val="00B7142F"/>
    <w:rsid w:val="00B90D3F"/>
    <w:rsid w:val="00BA1093"/>
    <w:rsid w:val="00BA5A7D"/>
    <w:rsid w:val="00BA6CC0"/>
    <w:rsid w:val="00BB0950"/>
    <w:rsid w:val="00BB7773"/>
    <w:rsid w:val="00BC04BA"/>
    <w:rsid w:val="00BC06B4"/>
    <w:rsid w:val="00BD0187"/>
    <w:rsid w:val="00BD387E"/>
    <w:rsid w:val="00BE1187"/>
    <w:rsid w:val="00BE2FC4"/>
    <w:rsid w:val="00BF752A"/>
    <w:rsid w:val="00C33736"/>
    <w:rsid w:val="00C402CB"/>
    <w:rsid w:val="00C410C9"/>
    <w:rsid w:val="00C57110"/>
    <w:rsid w:val="00C60AA1"/>
    <w:rsid w:val="00C93DAD"/>
    <w:rsid w:val="00CB4C50"/>
    <w:rsid w:val="00CC409D"/>
    <w:rsid w:val="00CE6538"/>
    <w:rsid w:val="00CF0151"/>
    <w:rsid w:val="00CF3D5E"/>
    <w:rsid w:val="00CF6042"/>
    <w:rsid w:val="00D27069"/>
    <w:rsid w:val="00D34A7A"/>
    <w:rsid w:val="00D66BB2"/>
    <w:rsid w:val="00D8184E"/>
    <w:rsid w:val="00D94D31"/>
    <w:rsid w:val="00D95A70"/>
    <w:rsid w:val="00DA7BE3"/>
    <w:rsid w:val="00DD4D28"/>
    <w:rsid w:val="00DD579B"/>
    <w:rsid w:val="00E0454B"/>
    <w:rsid w:val="00E102DB"/>
    <w:rsid w:val="00E261D2"/>
    <w:rsid w:val="00E44AAF"/>
    <w:rsid w:val="00E51421"/>
    <w:rsid w:val="00E538E2"/>
    <w:rsid w:val="00E77FC1"/>
    <w:rsid w:val="00E84466"/>
    <w:rsid w:val="00E844C0"/>
    <w:rsid w:val="00EA6BA8"/>
    <w:rsid w:val="00EE493A"/>
    <w:rsid w:val="00EE768B"/>
    <w:rsid w:val="00EF2EDB"/>
    <w:rsid w:val="00EF50A3"/>
    <w:rsid w:val="00F26179"/>
    <w:rsid w:val="00F51FEC"/>
    <w:rsid w:val="00F662CA"/>
    <w:rsid w:val="00F730F6"/>
    <w:rsid w:val="00FB0011"/>
    <w:rsid w:val="00FB2FDF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DE4B6"/>
  <w14:defaultImageDpi w14:val="32767"/>
  <w15:chartTrackingRefBased/>
  <w15:docId w15:val="{39FE2D5E-8628-214C-8C48-D4B8FE09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C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C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C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C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C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C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0174"/>
  </w:style>
  <w:style w:type="character" w:customStyle="1" w:styleId="Heading1Char">
    <w:name w:val="Heading 1 Char"/>
    <w:basedOn w:val="DefaultParagraphFont"/>
    <w:link w:val="Heading1"/>
    <w:uiPriority w:val="9"/>
    <w:rsid w:val="00917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C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C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C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C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C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Acworth</dc:creator>
  <cp:keywords/>
  <dc:description/>
  <cp:lastModifiedBy>Jason Acworth</cp:lastModifiedBy>
  <cp:revision>2</cp:revision>
  <dcterms:created xsi:type="dcterms:W3CDTF">2025-01-19T05:55:00Z</dcterms:created>
  <dcterms:modified xsi:type="dcterms:W3CDTF">2025-04-08T08:40:00Z</dcterms:modified>
</cp:coreProperties>
</file>